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 102 differential proteins in LAA of CAF and SR patients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4570"/>
        <w:gridCol w:w="1045"/>
        <w:gridCol w:w="992"/>
      </w:tblGrid>
      <w:tr>
        <w:trPr>
          <w:trHeight w:val="375" w:hRule="atLeast"/>
        </w:trPr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fseq</w:t>
            </w:r>
          </w:p>
        </w:tc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Normal"/>
              <w:ind w:firstLine="1470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og2ratio </w:t>
            </w:r>
            <w:r>
              <w:rPr>
                <w:szCs w:val="21"/>
              </w:rPr>
              <w:t>CAF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p-Val </w:t>
            </w:r>
            <w:r>
              <w:rPr>
                <w:szCs w:val="21"/>
              </w:rPr>
              <w:t>CAF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SR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05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lation initiation factor eIF-2B subunit bet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6E-1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60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ysosomal acid phosphatase isoform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7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7E-1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1039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P-1 complex-associated regulatory protein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7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7E-11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3736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axin-10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6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7E-08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36602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portin-3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4E-08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571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84300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6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535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xocyst complex component 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5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83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ysine-specific demethylase 4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3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32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xidative stress-induced growth inhibitor 2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75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9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cylphosphatase-1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099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icolin-2 isoform a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555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itochondrial import receptor subunit TOM40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5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217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biquitin-related modifier 1 homolog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8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75925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ER61 glycosyltransfer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0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12638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istidine triad nucleotide-binding protein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1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8710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as GTPase-activating protein-binding protein 2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3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21950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membrane protein C9orf12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7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767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39S ribosomal protein L40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3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86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caine esterase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25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mportin subunit alpha-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36399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sp70-binding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4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5682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bable alpha-ketoglutarate-dependent dioxygenase ABH7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99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menogelin-1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6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8751.4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ynembryn-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0432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kinesin-like protein KIF1B isoform alph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4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59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rmadillo repeat-containing X-linked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9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0S ribosomal protein S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9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5773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HO complex subunit 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3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9134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ubulointerstitial nephritis antigen-like isoform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8997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254863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20312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veolin-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7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1167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iled-coil-helix-coiled-coil-helix domain-containing protein 7 isoform f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24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ine/threonine-protein kinase N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3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5158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57150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4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86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amma-glutamyl hydrolase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5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898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sochorismatase domain-containing protein 2, mitochondrial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7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3858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utative protein phosphatase 1 regulatory inhibitor subunit 3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7621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4.1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092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lycophorin-C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1917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iled-coil domain-containing protein 9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7182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AD synthase isoform 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3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99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menogelin-2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8405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-cell receptor-associated protein 29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188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leckstrin homology domain-containing family A member 5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3737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cription factor II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92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rmatopontin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00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utative ATP-dependent Clp protease proteolytic subunit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532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ost cell factor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701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lypyrimidine tract-binding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58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liferating cell nuclear antige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876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ine racem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111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re histone macro-H2A.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709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-acylglycerol-3-phosphate O-acyltransferase ABHD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8941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-box-like/WD repeat-containing protein TBL1XR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23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ysozyme C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34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D81 antige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31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x hormone-binding globulin isoform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8598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15orf38-AP3S2 fusion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3590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ifunctional protein NCOAT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8970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lpain-7-like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7503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yotonin-protein kinase isoform 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0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700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lcium homeostasis modulator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34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ipartite motif-containing protein 38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1436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ilaggrin-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931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biquitin carboxyl-terminal hydrolase 1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620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state androgen-regulated mucin-like protein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97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EST corepressor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46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ignal transducing adapter molecule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236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-glutamine gamma-glutamyltransferase E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0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0439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IWS1 homolo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518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ronic lymphocytic leukemia deletion region gene 6 protein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00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ilaggr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311979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EDICTED: putative uncharacterized serine/threonine-protein kinase SgK110-lik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1952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eripheral plasma membrane protein CASK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5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046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lpain-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9963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lcium-dependent secretion activator 1 isoform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36467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yosin-If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58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1 small nuclear ribonucleoprotein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442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ITFG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5970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lsin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66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nsity-regulated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0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5756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ibosome-releasing factor 2, mitochondrial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86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rboxypeptidase E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1952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utative ATP-dependent RNA helicase DHX30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949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gG receptor FcRn large subunit p5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0293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ual specificity protein phosphatase 2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600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ALO17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4068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3-hydroxyacyl-CoA dehydratase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242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Mpv17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9503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biquitin-like modifier-activating enzyme ATG7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8709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MM domain-containing protein 6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31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IV Tat-specific factor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3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912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ACT complex subunit SPT16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3657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H3 domain-binding glutamic acid-rich-like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8796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79568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93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lcineurin subunit B type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519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ytochrome c oxidase subunit 6A2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628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AT repeat-containing protein 5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0675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CI domain-containing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508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eucine zipper transcription factor-like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143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membrane BAX inhibitor motif-containing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619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lakophilin-4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326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one marrow stromal antigen 2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410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drenodoxin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18098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acuolar protein sorting-associated protein 13C isoform 2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78228.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leckstrin homology domain-containing family A member 7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3621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hesin subunit SA-2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11554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olute carrier family 13 member 3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5691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CN1-like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8993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F-hand domain-containing family member A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8316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TPase IMAP family member 8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921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plicing factor U2AF 65 kDa subunit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30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oporphyrinogen oxid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85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BC1 domain family member 9B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610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verted formin-2 isoform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72371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28399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3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396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anglioside GM2 activator isoform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54655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isphosphoglycerate mut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26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in S100-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34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hyroxine-binding globulin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7033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olgi to ER traffic protein 4 homolo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91742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5'-nucleotidase isoform 2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1590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icrotubule-associated proteins 1A/1B light chain 3A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3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4219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acuolar protein sorting-associated protein 41 homolog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392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LOC643338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54992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nserved oligomeric Golgi complex subunit 5 isoform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968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H receptor-interacting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12485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agnesium-dependent phosphatase 1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5100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rine/threonine-protein kinase OSR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829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thionine aminopeptidase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5333.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lanoma-associated antigen D1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76581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lycerol-3-phosphate dehydrogenase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6182.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liferation-associated protein 2G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5905.2</w:t>
            </w:r>
          </w:p>
        </w:tc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urofascin isoform 4 precursor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3E-02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RefSeq: reference sequence; Log2ratio: positive value shows up-regulation, negative value shows down-regulation.  P&lt;0.05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1:32:00Z</dcterms:created>
  <dc:creator>Peide zhang</dc:creator>
  <dc:description/>
  <cp:keywords/>
  <dc:language>en-US</dc:language>
  <cp:lastModifiedBy>Peide zhang</cp:lastModifiedBy>
  <dcterms:modified xsi:type="dcterms:W3CDTF">2013-03-10T11:33:00Z</dcterms:modified>
  <cp:revision>2</cp:revision>
  <dc:subject/>
  <dc:title/>
</cp:coreProperties>
</file>